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4B55E" w14:textId="77777777" w:rsidR="00630A19" w:rsidRPr="00012D36" w:rsidRDefault="00A4392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630A19" w:rsidRPr="00012D36">
        <w:rPr>
          <w:rFonts w:ascii="Times New Roman" w:hAnsi="Times New Roman" w:cs="Times New Roman"/>
          <w:b/>
          <w:sz w:val="24"/>
          <w:szCs w:val="24"/>
        </w:rPr>
        <w:t>able 1</w:t>
      </w:r>
      <w:r w:rsidR="00801106" w:rsidRPr="00012D3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F5EBCE6" w14:textId="77777777" w:rsidR="00801106" w:rsidRPr="00012D36" w:rsidRDefault="00801106">
      <w:pPr>
        <w:rPr>
          <w:rFonts w:ascii="Times New Roman" w:hAnsi="Times New Roman" w:cs="Times New Roman"/>
          <w:b/>
          <w:sz w:val="24"/>
          <w:szCs w:val="24"/>
        </w:rPr>
      </w:pPr>
      <w:r w:rsidRPr="00012D36">
        <w:rPr>
          <w:rFonts w:ascii="Times New Roman" w:hAnsi="Times New Roman" w:cs="Times New Roman"/>
          <w:b/>
          <w:sz w:val="24"/>
          <w:szCs w:val="24"/>
        </w:rPr>
        <w:t xml:space="preserve">Information on </w:t>
      </w:r>
      <w:r w:rsidR="00012D36" w:rsidRPr="00012D36">
        <w:rPr>
          <w:rFonts w:ascii="Times New Roman" w:hAnsi="Times New Roman" w:cs="Times New Roman"/>
          <w:b/>
          <w:sz w:val="24"/>
          <w:szCs w:val="24"/>
        </w:rPr>
        <w:t>latitude, longitude, planting date, harvest date, plot area and irrigation for all locations in CSISA-HT-EM trials from 2009-2014 in South Asia</w:t>
      </w:r>
    </w:p>
    <w:tbl>
      <w:tblPr>
        <w:tblpPr w:leftFromText="180" w:rightFromText="180" w:vertAnchor="page" w:horzAnchor="margin" w:tblpY="3046"/>
        <w:tblW w:w="12956" w:type="dxa"/>
        <w:tblLook w:val="04A0" w:firstRow="1" w:lastRow="0" w:firstColumn="1" w:lastColumn="0" w:noHBand="0" w:noVBand="1"/>
      </w:tblPr>
      <w:tblGrid>
        <w:gridCol w:w="1275"/>
        <w:gridCol w:w="1170"/>
        <w:gridCol w:w="1172"/>
        <w:gridCol w:w="1078"/>
        <w:gridCol w:w="1170"/>
        <w:gridCol w:w="993"/>
        <w:gridCol w:w="1887"/>
        <w:gridCol w:w="1620"/>
        <w:gridCol w:w="1530"/>
        <w:gridCol w:w="1061"/>
      </w:tblGrid>
      <w:tr w:rsidR="006E519D" w:rsidRPr="00C53052" w14:paraId="2FBE0C78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81B72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CD0E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5FC9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FC5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AD81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E00BF52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8AC3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ing D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49F5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rvest D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0A35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ot Area (m</w:t>
            </w:r>
            <w:r w:rsidRPr="00C53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53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7344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rigation</w:t>
            </w:r>
          </w:p>
        </w:tc>
      </w:tr>
      <w:tr w:rsidR="006E519D" w:rsidRPr="00C53052" w14:paraId="2899E882" w14:textId="77777777" w:rsidTr="006E519D">
        <w:trPr>
          <w:trHeight w:val="300"/>
        </w:trPr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2EA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E5C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21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jpur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534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38´N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32A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°41´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69E913B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467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2/2009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5E3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04/2010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B69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227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5B37D133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879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6BF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B59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AAB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43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DB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7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6B777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2C7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2/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C21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04/2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B8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247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1D417ABA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7CC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BA8D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364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737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°37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F60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0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60566" w14:textId="77777777" w:rsidR="006E519D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E82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B1E2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2BD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BB73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78445EA6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E3B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115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CD4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hia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713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54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FCD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48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51CCD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A3A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12/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82C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5/2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C89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EAF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471EE292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F16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DF7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DDB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Delh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DCB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°35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68D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°1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CE750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B9A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2/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5AD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04/2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D64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06E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384356E8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6C60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670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E82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r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23D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°65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0E5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8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A85D5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03A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12/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541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03/2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C1F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B86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1228D70F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D60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8D6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C31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anas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5FC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26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581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°98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A5648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EAC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12/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162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5/2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A64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54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44B37C54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F062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1C3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705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iraha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143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°32´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9A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°25´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5B172109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348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12/200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0C3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04/201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666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881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76555503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57A8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B83D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D71F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3C8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°25´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412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°09´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F6A37F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196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2/2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B3FB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04/20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8368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E9B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3D1BF122" w14:textId="77777777" w:rsidTr="006E519D">
        <w:trPr>
          <w:trHeight w:val="300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3DE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99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6D7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CC7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C19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69ED6A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C57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246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3E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835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19D" w:rsidRPr="00C53052" w14:paraId="0359579A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6C3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0-2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0D3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F11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jpu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9C2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38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853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°41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C5A8B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30C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12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470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04/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05D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5C8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502D5433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570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AE9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B04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rga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E8E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°37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3CC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°04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8A935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4D5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E7F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04/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591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B2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2B8B88DA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08B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F6D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F77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388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°37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FBB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0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3B548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47E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257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04/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16E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BA3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380D6A1C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E7F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CCB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D6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andha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96F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54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3CF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48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73CB3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73A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11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776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64D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19B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10F6C084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971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B69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1D3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sz w:val="20"/>
                <w:szCs w:val="20"/>
              </w:rPr>
              <w:t>Jaln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8B8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°51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0EB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3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62CE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761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sz w:val="20"/>
                <w:szCs w:val="20"/>
              </w:rPr>
              <w:t>26/11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2B5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04/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D61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10C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5D35B787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39D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5F5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BC8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C07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43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6AC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7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C44F5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327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12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A3D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04/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BB5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720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2174CE4A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991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32D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FF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hia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03D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54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987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48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96EC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DFB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1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117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04/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FAB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1B5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1E6778BF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BAE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D5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CE6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Delh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252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°35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0E6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°1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67F0F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27E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2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D7B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02B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01E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0B0F4001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070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C15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A44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r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5D2A" w14:textId="77777777" w:rsidR="006E519D" w:rsidRPr="00C53052" w:rsidRDefault="006E519D" w:rsidP="00466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°65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C32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8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F0DC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F02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12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E5E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4/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B1A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FCE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56720779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132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4A4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C16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anas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D2C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26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086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°98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D8261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707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2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6E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05/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88A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845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0CA237C7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8F2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034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52F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japur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140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°35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7C5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45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575DE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921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11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C73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03/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049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ECC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037BFD54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427F5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39B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3CA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ira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B39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°32´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C4E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°25´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6CF4C754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D38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12/201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DA1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4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01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30C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01C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529C2052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229B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69BF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AD1D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D16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°25´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D05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°09´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E349C1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14FE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11/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12C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04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0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4F8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BFC5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0F96FC06" w14:textId="77777777" w:rsidTr="006E519D">
        <w:trPr>
          <w:trHeight w:val="300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2A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6AD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A2B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C31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DC5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47E746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47F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98E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F5B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3E6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19D" w:rsidRPr="00C53052" w14:paraId="71D67F4B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218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6D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65C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jpu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FCB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38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5F9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°41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0D1AF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ED2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F56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04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D44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696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19D" w:rsidRPr="00C53052" w14:paraId="131AA1F8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546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226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558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ss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58F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°11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7F9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°14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B4E46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906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11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538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04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492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E7E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2BAF4FAB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46B0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C84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739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jipur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CC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°47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E6D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°1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25FE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513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2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CA4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5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E61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506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5BFB23CB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1B3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69B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700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EC3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°37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04F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0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E9C20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D6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2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DAE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04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083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E00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03B76C37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111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74B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F2B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n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321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°51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624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3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3903C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3D3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11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44A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03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38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53E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695BF74F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279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7D4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5B4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pu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172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°28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BF4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°24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EFD83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CD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12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2A5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04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51C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51C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3324F3D0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734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717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78F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6A2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40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475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°0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8C721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F8A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2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28C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05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4B6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0C2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6BBAE32A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47C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A51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EF8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hia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C50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56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F6E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E2029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A4B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11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59A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5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11B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457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01C6CBD1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ADC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9E4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FA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Delh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9B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°35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34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°1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4A9A5" w14:textId="77777777" w:rsidR="006E519D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56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12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1F5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4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4D8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77C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2D56A981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CA5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AE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11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had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1E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°6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8A5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6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4038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78C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11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AC0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/03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8AA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DBE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17942D15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184B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4BE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AF3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r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D54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°65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E2C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8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BFD81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189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2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A48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/03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03E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148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17095D61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2398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1A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3E8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anas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4EA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18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8B8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°30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85217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485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2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575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04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9CF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523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4DA1F8E1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11B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FA7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531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japur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709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°35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352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45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F7475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5FD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11/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21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5/2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642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931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38EC1CB2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5B59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4FB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249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ira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C0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°32´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C78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°25´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757DBDCF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AA8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12/201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FDE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5/301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E46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AD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519D" w:rsidRPr="00C53052" w14:paraId="662E5D72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159ED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CB26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591C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76AF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°25´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867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°09´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9438B0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F722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11/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B478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04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0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5F4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756E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41610C33" w14:textId="77777777" w:rsidTr="006E519D">
        <w:trPr>
          <w:trHeight w:val="300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C3B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338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7E2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8BE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A3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941DE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AE3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B2F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D47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F91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19D" w:rsidRPr="00C53052" w14:paraId="73DB8C29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CB6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33A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C8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jpu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46E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38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25A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°41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BE0BE" w14:textId="77777777" w:rsidR="006E519D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9C8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12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007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04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E1F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57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76D49523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F57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61C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C17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ss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39A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°11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DCE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°14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7D2A7" w14:textId="77777777" w:rsidR="006E519D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1BB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11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486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04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6A7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E83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6BF0F9C7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4AC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F09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961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jipur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C3E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°47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3CB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°1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C7977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AD4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12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A84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05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899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08E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5FDE6153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372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011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264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rga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F6C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°37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B02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°04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C52D8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110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11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47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4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339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0D3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641C7194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9A6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0E7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321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52F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°37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048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0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97721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D66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2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D83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05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4EF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133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60872A98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23B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F5D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B77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balpu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039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°09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6EC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°58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1A799" w14:textId="77777777" w:rsidR="006E519D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9A95" w14:textId="77777777" w:rsidR="006E519D" w:rsidRPr="00C53052" w:rsidRDefault="006E519D" w:rsidP="001B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25A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04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B4F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2E6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7885F3E8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F3FE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2AE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61F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andha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30B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54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D85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48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B3EBF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131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1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E379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04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606F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8D7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50E6043C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F7C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67B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53F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n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EFB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°51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0F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3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CA48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E8A0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11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0C0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04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5FF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C21A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134B80B2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52C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919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927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pu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D10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°28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6D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°24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5FB51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264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11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08B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05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6B03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28B5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E519D" w:rsidRPr="00C53052" w14:paraId="058CF569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4F771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E88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C122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hia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2B5D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56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6BEB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00E1C" w14:textId="77777777" w:rsidR="006E519D" w:rsidRPr="00C53052" w:rsidRDefault="006E519D" w:rsidP="006E5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05D6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11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CF64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5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F157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716C" w14:textId="77777777" w:rsidR="006E519D" w:rsidRPr="00C53052" w:rsidRDefault="006E519D" w:rsidP="0080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36017E83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60F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907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DE99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2C5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40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6563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°0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15CC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577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4E8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04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624A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CB1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461DF10C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27F3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969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7F9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Delh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AD8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°35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5F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°1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D3C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19F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2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F9D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04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964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4F4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0BB5D085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3C7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6D2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B15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had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ECB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°6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F21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6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8379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B6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1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E00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03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4E6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78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6766935E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361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E30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180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r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A84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°65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563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8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FDB63" w14:textId="77777777" w:rsidR="00154D63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3E4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12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176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04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0D6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3435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1F010DBC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6D3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B32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7C0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anas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A2C3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18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FAD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°30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7E87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04E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12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E13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4/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58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4F5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0C18704A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8973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585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FEA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ira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533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°30'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079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°27'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17634F4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106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12/201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8023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4/201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915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0793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11377979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8913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A5A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B3C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F0D3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°25´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CF6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°09´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C16283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D143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11/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DF0B3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05/2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F7F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9395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69810C11" w14:textId="77777777" w:rsidTr="006E519D">
        <w:trPr>
          <w:trHeight w:val="300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CF3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CDB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A0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F4B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13F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629BC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06F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449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2F4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A4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4D63" w:rsidRPr="00C53052" w14:paraId="7608346B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E5E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C72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F7A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ajpu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36C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38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49B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°41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1B2E4" w14:textId="77777777" w:rsidR="00154D63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C49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12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E1E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4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221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85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51F40CAF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D0E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F44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10C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ss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52A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°11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7DA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°14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CF625" w14:textId="77777777" w:rsidR="00154D63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A7E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1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420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04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0E6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D1D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4CA6087E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78A0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7945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204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r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70A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65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923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81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AB9E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806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D2C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03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F05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383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3556AA31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AF4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FB8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731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gapur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F54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°53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4A6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23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17EC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AAA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11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6C4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3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2AA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0A8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0809BE2F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DD8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B26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E6E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rga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1F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°37´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05B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°04´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DA6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A5B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1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818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4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904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EB6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33D3C086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D1A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304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5B85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EDB5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°37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44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0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0847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DC4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2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B25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5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8013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5103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10B4F68F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DA5C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A51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5F1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E47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°37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DE1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0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99E3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10E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11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551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4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582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EB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787D5967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91A3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CAD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5E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andha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020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54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A05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48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47B2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6F7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11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488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05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6AB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ACA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32B292C5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B81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CF0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3D0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n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D8B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°51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B8C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3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E6B0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E95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12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43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04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6C5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07E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45E4ED12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659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F30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FF1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904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40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4CC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°0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7960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8B8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77D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04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73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B015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618A4043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A46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ED9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A28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hia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0BC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56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B3D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2A01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644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1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FA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5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F61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B7F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5D3A0CD5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2E8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788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FFE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d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C7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2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732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°6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34CA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9D0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1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06D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04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31E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B6F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2D2A372F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B2A1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63C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C8F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Delh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9A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°35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3AF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°12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1ACD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7005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2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3C1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04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3B1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8B9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54786D4E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C31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377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DDB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had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CD1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°6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5DB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6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6598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74A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1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C23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03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F98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440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04A5098F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2739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800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BA4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anas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FE6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18'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8F5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°30'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7AE9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FF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12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6CF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4/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54F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1B1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1E4C5B09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C772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86E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AF1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ira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40F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°30'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63F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°27'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3B191C0D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5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B5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12/201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F033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5/201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CC3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2A6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5C396E0D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D2E0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EBA08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9465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B2F8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°25´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BE87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°09´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32014E68" w14:textId="77777777" w:rsidR="00154D63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29C252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11/201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0BC2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05/201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DE6A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57468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4D63" w:rsidRPr="00C53052" w14:paraId="2FF055F8" w14:textId="77777777" w:rsidTr="006E519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3FCDBA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C42CB8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F441A4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8736A0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3477051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6ACA53F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4C4937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A188F6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D10383C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4A1ABB" w14:textId="77777777" w:rsidR="00154D63" w:rsidRPr="00C53052" w:rsidRDefault="00154D63" w:rsidP="00154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21EE35C" w14:textId="77777777" w:rsidR="00630A19" w:rsidRDefault="00630A19"/>
    <w:sectPr w:rsidR="00630A19" w:rsidSect="00B33BC1">
      <w:footerReference w:type="default" r:id="rId7"/>
      <w:pgSz w:w="15840" w:h="12240" w:orient="landscape"/>
      <w:pgMar w:top="1440" w:right="1440" w:bottom="1440" w:left="1440" w:header="720" w:footer="720" w:gutter="0"/>
      <w:pgNumType w:start="2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26CD1A" w14:textId="77777777" w:rsidR="0062770E" w:rsidRDefault="0062770E" w:rsidP="00FB2DE8">
      <w:pPr>
        <w:spacing w:after="0" w:line="240" w:lineRule="auto"/>
      </w:pPr>
      <w:r>
        <w:separator/>
      </w:r>
    </w:p>
  </w:endnote>
  <w:endnote w:type="continuationSeparator" w:id="0">
    <w:p w14:paraId="18A79693" w14:textId="77777777" w:rsidR="0062770E" w:rsidRDefault="0062770E" w:rsidP="00FB2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6896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E22B5" w14:textId="77777777" w:rsidR="006E519D" w:rsidRDefault="006E51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7EDC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56A62FA0" w14:textId="77777777" w:rsidR="006E519D" w:rsidRDefault="006E519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51936" w14:textId="77777777" w:rsidR="0062770E" w:rsidRDefault="0062770E" w:rsidP="00FB2DE8">
      <w:pPr>
        <w:spacing w:after="0" w:line="240" w:lineRule="auto"/>
      </w:pPr>
      <w:r>
        <w:separator/>
      </w:r>
    </w:p>
  </w:footnote>
  <w:footnote w:type="continuationSeparator" w:id="0">
    <w:p w14:paraId="135CD803" w14:textId="77777777" w:rsidR="0062770E" w:rsidRDefault="0062770E" w:rsidP="00FB2D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A19"/>
    <w:rsid w:val="00012D36"/>
    <w:rsid w:val="00154D63"/>
    <w:rsid w:val="001B5547"/>
    <w:rsid w:val="001D7500"/>
    <w:rsid w:val="002C43AF"/>
    <w:rsid w:val="00411BC3"/>
    <w:rsid w:val="00466534"/>
    <w:rsid w:val="004B4632"/>
    <w:rsid w:val="005216F5"/>
    <w:rsid w:val="0062770E"/>
    <w:rsid w:val="00630A19"/>
    <w:rsid w:val="006B2262"/>
    <w:rsid w:val="006C7EDC"/>
    <w:rsid w:val="006E519D"/>
    <w:rsid w:val="0073576C"/>
    <w:rsid w:val="00801106"/>
    <w:rsid w:val="009342B1"/>
    <w:rsid w:val="00A43927"/>
    <w:rsid w:val="00B33BC1"/>
    <w:rsid w:val="00BA5602"/>
    <w:rsid w:val="00C53052"/>
    <w:rsid w:val="00C7775C"/>
    <w:rsid w:val="00CE73A7"/>
    <w:rsid w:val="00E854AB"/>
    <w:rsid w:val="00EC09F5"/>
    <w:rsid w:val="00EF7339"/>
    <w:rsid w:val="00F02308"/>
    <w:rsid w:val="00F91D5F"/>
    <w:rsid w:val="00FB2DE8"/>
    <w:rsid w:val="00FE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2CE4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DE8"/>
  </w:style>
  <w:style w:type="paragraph" w:styleId="Footer">
    <w:name w:val="footer"/>
    <w:basedOn w:val="Normal"/>
    <w:link w:val="FooterChar"/>
    <w:uiPriority w:val="99"/>
    <w:unhideWhenUsed/>
    <w:rsid w:val="00FB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D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DE8"/>
  </w:style>
  <w:style w:type="paragraph" w:styleId="Footer">
    <w:name w:val="footer"/>
    <w:basedOn w:val="Normal"/>
    <w:link w:val="FooterChar"/>
    <w:uiPriority w:val="99"/>
    <w:unhideWhenUsed/>
    <w:rsid w:val="00FB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755</Words>
  <Characters>4307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dal, Suchismita (CIMMYT)</dc:creator>
  <cp:lastModifiedBy>I MAC 11</cp:lastModifiedBy>
  <cp:revision>14</cp:revision>
  <dcterms:created xsi:type="dcterms:W3CDTF">2015-12-10T18:01:00Z</dcterms:created>
  <dcterms:modified xsi:type="dcterms:W3CDTF">2016-04-16T09:39:00Z</dcterms:modified>
</cp:coreProperties>
</file>